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3E7" w:rsidRPr="003D24E5" w:rsidRDefault="003D24E5" w:rsidP="00ED0531">
      <w:pPr>
        <w:pStyle w:val="MDPI51figurecaption"/>
        <w:spacing w:line="276" w:lineRule="auto"/>
        <w:ind w:left="284" w:right="0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b/>
          <w:sz w:val="20"/>
        </w:rPr>
        <w:t>Supplementary Table 3</w:t>
      </w:r>
      <w:r w:rsidR="00BB46B0">
        <w:rPr>
          <w:rFonts w:asciiTheme="majorHAnsi" w:hAnsiTheme="majorHAnsi" w:cstheme="majorHAnsi"/>
          <w:b/>
          <w:sz w:val="20"/>
        </w:rPr>
        <w:t>.</w:t>
      </w:r>
      <w:r>
        <w:rPr>
          <w:rFonts w:asciiTheme="majorHAnsi" w:hAnsiTheme="majorHAnsi" w:cstheme="majorHAnsi"/>
          <w:b/>
          <w:sz w:val="20"/>
        </w:rPr>
        <w:t xml:space="preserve"> </w:t>
      </w:r>
      <w:r w:rsidRPr="003D24E5">
        <w:rPr>
          <w:rFonts w:asciiTheme="majorHAnsi" w:hAnsiTheme="majorHAnsi" w:cstheme="majorHAnsi"/>
          <w:i/>
          <w:sz w:val="20"/>
        </w:rPr>
        <w:t>HLA-G</w:t>
      </w:r>
      <w:r w:rsidR="00933E40">
        <w:rPr>
          <w:rFonts w:asciiTheme="majorHAnsi" w:hAnsiTheme="majorHAnsi" w:cstheme="majorHAnsi"/>
          <w:sz w:val="20"/>
        </w:rPr>
        <w:t xml:space="preserve"> haplotypes frequencies </w:t>
      </w:r>
      <w:r w:rsidRPr="003D24E5">
        <w:rPr>
          <w:rFonts w:asciiTheme="majorHAnsi" w:hAnsiTheme="majorHAnsi" w:cstheme="majorHAnsi"/>
          <w:sz w:val="20"/>
        </w:rPr>
        <w:t>according to motility and morphology of sperm cells</w:t>
      </w:r>
    </w:p>
    <w:tbl>
      <w:tblPr>
        <w:tblW w:w="16443" w:type="dxa"/>
        <w:jc w:val="center"/>
        <w:tblBorders>
          <w:top w:val="single" w:sz="12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1700"/>
        <w:gridCol w:w="1700"/>
        <w:gridCol w:w="1841"/>
        <w:gridCol w:w="1701"/>
        <w:gridCol w:w="985"/>
        <w:gridCol w:w="709"/>
        <w:gridCol w:w="992"/>
        <w:gridCol w:w="709"/>
        <w:gridCol w:w="709"/>
        <w:gridCol w:w="1134"/>
        <w:gridCol w:w="1276"/>
        <w:gridCol w:w="708"/>
        <w:gridCol w:w="1134"/>
      </w:tblGrid>
      <w:tr w:rsidR="00125533" w:rsidRPr="00D47486" w:rsidTr="00B81D1F">
        <w:trPr>
          <w:trHeight w:val="283"/>
          <w:jc w:val="center"/>
        </w:trPr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952B49" w:rsidRDefault="00952B49" w:rsidP="00FA619B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HLA-G </w:t>
            </w:r>
          </w:p>
          <w:p w:rsidR="001F0C85" w:rsidRPr="00FA619B" w:rsidRDefault="00952B49" w:rsidP="00FA619B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h</w:t>
            </w:r>
            <w:r w:rsidR="00FA619B" w:rsidRPr="00FA619B">
              <w:rPr>
                <w:rFonts w:asciiTheme="majorHAnsi" w:hAnsiTheme="majorHAnsi" w:cstheme="majorHAnsi"/>
                <w:b/>
                <w:sz w:val="20"/>
                <w:szCs w:val="20"/>
              </w:rPr>
              <w:t>aplotype</w:t>
            </w:r>
            <w:r w:rsidR="00FA619B" w:rsidRPr="00FA619B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D159FD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9C2466" w:rsidRDefault="00D159FD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r w:rsidR="00125533"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bnormal sperm</w:t>
            </w:r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sthen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  <w:r w:rsidR="009C246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D159FD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erat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686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125533" w:rsidRPr="00D47486" w:rsidRDefault="00D159FD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r w:rsidR="009C246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bnormal sperm</w:t>
            </w:r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sthen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erat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125533" w:rsidRPr="00D47486" w:rsidRDefault="00125533" w:rsidP="00600D87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vs.</w:t>
            </w:r>
            <w:r w:rsidR="00C26274"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F7418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D4748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D159F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</w:tc>
      </w:tr>
      <w:tr w:rsidR="00827357" w:rsidRPr="00D47486" w:rsidTr="00B81D1F">
        <w:trPr>
          <w:trHeight w:val="283"/>
          <w:jc w:val="center"/>
        </w:trPr>
        <w:tc>
          <w:tcPr>
            <w:tcW w:w="1145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N = </w:t>
            </w:r>
            <w:r w:rsidR="00600D8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6</w:t>
            </w:r>
          </w:p>
        </w:tc>
        <w:tc>
          <w:tcPr>
            <w:tcW w:w="1700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N = </w:t>
            </w:r>
            <w:r w:rsidR="00600D8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4</w:t>
            </w:r>
          </w:p>
        </w:tc>
        <w:tc>
          <w:tcPr>
            <w:tcW w:w="1841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N = </w:t>
            </w:r>
            <w:r w:rsidR="00600D8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8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923A3B" w:rsidP="00600D87">
            <w:pPr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N = </w:t>
            </w:r>
            <w:r w:rsidR="00600D8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2</w:t>
            </w: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923A3B" w:rsidP="00056ABF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="00056ABF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="00056A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="00056ABF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corr</w:t>
            </w:r>
            <w:proofErr w:type="spellEnd"/>
            <w:r w:rsidR="00056ABF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.</w:t>
            </w:r>
            <w:r w:rsidR="00056A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125533" w:rsidRPr="00D47486" w:rsidRDefault="00827357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056ABF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cor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056ABF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corr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125533" w:rsidRPr="00D47486" w:rsidRDefault="00125533" w:rsidP="00600D87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D47486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Borders>
              <w:top w:val="nil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</w:p>
        </w:tc>
        <w:tc>
          <w:tcPr>
            <w:tcW w:w="1700" w:type="dxa"/>
            <w:tcBorders>
              <w:top w:val="nil"/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6 (16.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22 (17,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2 (18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9 (19.4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0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4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4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9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Borders>
              <w:top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700" w:type="dxa"/>
            <w:tcBorders>
              <w:top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2 (28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75 (24,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3 (25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5 (21.8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4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2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9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2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700" w:type="dxa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0 (5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1 (4.4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7 (5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4.3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7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1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Tdel</w:t>
            </w:r>
            <w:proofErr w:type="spellEnd"/>
          </w:p>
        </w:tc>
        <w:tc>
          <w:tcPr>
            <w:tcW w:w="1700" w:type="dxa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0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0.5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4-4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-2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-3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2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700" w:type="dxa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32 (24.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0 (22.7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0 (24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2 (20.6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9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1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4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6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700" w:type="dxa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1 (13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33 (18.8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6 (1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9 (23.4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Pr="00056ABF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</w:pPr>
            <w:r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.</w:t>
            </w:r>
            <w:r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09</w:t>
            </w:r>
            <w:r w:rsid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/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-2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0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Pr="00056ABF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</w:pPr>
            <w:r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.</w:t>
            </w:r>
            <w:r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00</w:t>
            </w:r>
            <w:r w:rsidR="00056ABF"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5/0</w:t>
            </w:r>
            <w:r w:rsid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.</w:t>
            </w:r>
            <w:r w:rsidR="00056ABF" w:rsidRPr="00056ABF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-2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9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</w:p>
        </w:tc>
        <w:tc>
          <w:tcPr>
            <w:tcW w:w="1700" w:type="dxa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3 (9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3 (8.9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2 (9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1 (8.3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0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0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6-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4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Borders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ins</w:t>
            </w:r>
            <w:proofErr w:type="spellEnd"/>
          </w:p>
        </w:tc>
        <w:tc>
          <w:tcPr>
            <w:tcW w:w="1700" w:type="dxa"/>
            <w:tcBorders>
              <w:bottom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0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0.1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1-7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1-15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-1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3</w:t>
            </w:r>
          </w:p>
        </w:tc>
      </w:tr>
      <w:tr w:rsidR="00531D5B" w:rsidRPr="00D47486" w:rsidTr="00B81D1F">
        <w:trPr>
          <w:trHeight w:val="283"/>
          <w:jc w:val="center"/>
        </w:trPr>
        <w:tc>
          <w:tcPr>
            <w:tcW w:w="1145" w:type="dxa"/>
            <w:tcBorders>
              <w:top w:val="nil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531D5B" w:rsidRPr="00D47486" w:rsidRDefault="00531D5B" w:rsidP="00531D5B">
            <w:pPr>
              <w:spacing w:before="0"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748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Tins</w:t>
            </w:r>
            <w:proofErr w:type="spellEnd"/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1.1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5 (2.1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 (2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531D5B">
            <w:pPr>
              <w:spacing w:before="0"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1.9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0-6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5-7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68" w:type="dxa"/>
              <w:right w:w="68" w:type="dxa"/>
            </w:tcMar>
            <w:vAlign w:val="center"/>
          </w:tcPr>
          <w:p w:rsidR="00531D5B" w:rsidRDefault="00531D5B" w:rsidP="00056ABF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3-7</w:t>
            </w:r>
            <w:r w:rsidR="00056AB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</w:t>
            </w:r>
          </w:p>
        </w:tc>
      </w:tr>
    </w:tbl>
    <w:p w:rsidR="00634169" w:rsidRDefault="009D2915" w:rsidP="00600D87">
      <w:pPr>
        <w:spacing w:after="0"/>
        <w:ind w:left="284" w:right="394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</w:rPr>
        <w:t xml:space="preserve">*Haplotypes were estimated in the following order: rs1632947:-964G&gt;A; rs1233334:-725G&gt;C/T; rs371194629:insATTTGTTCATGCCT/del.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Normo</w:t>
      </w:r>
      <w:r w:rsidR="00F74188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total number of sperm cells, their concentration, progressive motility and morphology above or equal reference v</w:t>
      </w:r>
      <w:r w:rsidR="00B11532">
        <w:rPr>
          <w:rFonts w:asciiTheme="majorHAnsi" w:hAnsiTheme="majorHAnsi" w:cstheme="majorHAnsi"/>
          <w:sz w:val="20"/>
          <w:szCs w:val="20"/>
          <w:lang w:val="en-GB"/>
        </w:rPr>
        <w:t>alues; A</w:t>
      </w:r>
      <w:r>
        <w:rPr>
          <w:rFonts w:asciiTheme="majorHAnsi" w:hAnsiTheme="majorHAnsi" w:cstheme="majorHAnsi"/>
          <w:sz w:val="20"/>
          <w:szCs w:val="20"/>
          <w:lang w:val="en-GB"/>
        </w:rPr>
        <w:t>bnormal sperm</w:t>
      </w:r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t least one parameter of semen below reference value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Astheno</w:t>
      </w:r>
      <w:r w:rsidR="00F74188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number of sperm cells with progressive motility below reference values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Terato</w:t>
      </w:r>
      <w:r w:rsidR="00F74188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number of morphologically normal sperm cells below reference values;</w:t>
      </w:r>
      <w:r w:rsidR="003E5B02">
        <w:rPr>
          <w:rFonts w:asciiTheme="majorHAnsi" w:hAnsiTheme="majorHAnsi" w:cstheme="majorHAnsi"/>
          <w:sz w:val="20"/>
          <w:szCs w:val="20"/>
          <w:lang w:val="en-GB"/>
        </w:rPr>
        <w:t xml:space="preserve"> N</w:t>
      </w:r>
      <w:r w:rsidR="003E5B02"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 w:rsidR="003E5B02">
        <w:rPr>
          <w:rFonts w:asciiTheme="majorHAnsi" w:hAnsiTheme="majorHAnsi" w:cstheme="majorHAnsi"/>
          <w:sz w:val="20"/>
          <w:szCs w:val="20"/>
          <w:lang w:val="en-GB"/>
        </w:rPr>
        <w:t>number of haplotypes;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</w:t>
      </w:r>
      <w:r w:rsidR="00091E09">
        <w:rPr>
          <w:rFonts w:asciiTheme="majorHAnsi" w:hAnsiTheme="majorHAnsi" w:cstheme="majorHAnsi"/>
          <w:i/>
          <w:sz w:val="20"/>
          <w:szCs w:val="20"/>
          <w:lang w:val="en-GB"/>
        </w:rPr>
        <w:t> –</w:t>
      </w:r>
      <w:r w:rsidR="003E5B02">
        <w:rPr>
          <w:rFonts w:asciiTheme="majorHAnsi" w:hAnsiTheme="majorHAnsi" w:cstheme="majorHAnsi"/>
          <w:i/>
          <w:sz w:val="20"/>
          <w:szCs w:val="20"/>
          <w:lang w:val="en-GB"/>
        </w:rPr>
        <w:t xml:space="preserve"> 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robability; </w:t>
      </w:r>
      <w:proofErr w:type="spellStart"/>
      <w:r w:rsidR="00771262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771262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771262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771262">
        <w:rPr>
          <w:rFonts w:asciiTheme="majorHAnsi" w:hAnsiTheme="majorHAnsi" w:cstheme="majorHAnsi"/>
          <w:sz w:val="20"/>
          <w:szCs w:val="20"/>
          <w:lang w:val="en-GB"/>
        </w:rPr>
        <w:t xml:space="preserve"> – probability after </w:t>
      </w:r>
      <w:proofErr w:type="spellStart"/>
      <w:r w:rsidR="00771262">
        <w:rPr>
          <w:rFonts w:asciiTheme="majorHAnsi" w:hAnsiTheme="majorHAnsi" w:cstheme="majorHAnsi"/>
          <w:sz w:val="20"/>
          <w:szCs w:val="20"/>
          <w:lang w:val="en-GB"/>
        </w:rPr>
        <w:t>Bonferroni</w:t>
      </w:r>
      <w:proofErr w:type="spellEnd"/>
      <w:r w:rsidR="00771262">
        <w:rPr>
          <w:rFonts w:asciiTheme="majorHAnsi" w:hAnsiTheme="majorHAnsi" w:cstheme="majorHAnsi"/>
          <w:sz w:val="20"/>
          <w:szCs w:val="20"/>
          <w:lang w:val="en-GB"/>
        </w:rPr>
        <w:t xml:space="preserve"> co</w:t>
      </w:r>
      <w:bookmarkStart w:id="0" w:name="_GoBack"/>
      <w:bookmarkEnd w:id="0"/>
      <w:r w:rsidR="00771262">
        <w:rPr>
          <w:rFonts w:asciiTheme="majorHAnsi" w:hAnsiTheme="majorHAnsi" w:cstheme="majorHAnsi"/>
          <w:sz w:val="20"/>
          <w:szCs w:val="20"/>
          <w:lang w:val="en-GB"/>
        </w:rPr>
        <w:t xml:space="preserve">rrection for 9 possible haplotypes; </w:t>
      </w:r>
      <w:r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odds ratio; 95% CI</w:t>
      </w:r>
      <w:r w:rsidR="00091E09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confidence interval from</w:t>
      </w:r>
      <w:r w:rsidR="00065C69">
        <w:rPr>
          <w:rFonts w:asciiTheme="majorHAnsi" w:hAnsiTheme="majorHAnsi" w:cstheme="majorHAnsi"/>
          <w:sz w:val="20"/>
          <w:szCs w:val="20"/>
          <w:lang w:val="en-GB"/>
        </w:rPr>
        <w:t xml:space="preserve"> two-sided Fisher’s exact test</w:t>
      </w:r>
    </w:p>
    <w:sectPr w:rsidR="00634169" w:rsidSect="001245FD">
      <w:pgSz w:w="16838" w:h="11906" w:orient="landscape" w:code="9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845"/>
    <w:rsid w:val="00056ABF"/>
    <w:rsid w:val="000655CE"/>
    <w:rsid w:val="00065C69"/>
    <w:rsid w:val="00091E09"/>
    <w:rsid w:val="001245FD"/>
    <w:rsid w:val="00125533"/>
    <w:rsid w:val="001F0C85"/>
    <w:rsid w:val="00235702"/>
    <w:rsid w:val="002C31C3"/>
    <w:rsid w:val="002E5BE7"/>
    <w:rsid w:val="003240F6"/>
    <w:rsid w:val="00363EE2"/>
    <w:rsid w:val="003C2DF9"/>
    <w:rsid w:val="003D24E5"/>
    <w:rsid w:val="003E5B02"/>
    <w:rsid w:val="004942B5"/>
    <w:rsid w:val="004A4A57"/>
    <w:rsid w:val="005318DA"/>
    <w:rsid w:val="00531D5B"/>
    <w:rsid w:val="005B5469"/>
    <w:rsid w:val="005E3BC5"/>
    <w:rsid w:val="005E7A28"/>
    <w:rsid w:val="005F625C"/>
    <w:rsid w:val="00600D87"/>
    <w:rsid w:val="00610EC2"/>
    <w:rsid w:val="0063032A"/>
    <w:rsid w:val="00634169"/>
    <w:rsid w:val="006709FE"/>
    <w:rsid w:val="00690469"/>
    <w:rsid w:val="00693FEC"/>
    <w:rsid w:val="00697347"/>
    <w:rsid w:val="007173FB"/>
    <w:rsid w:val="00771262"/>
    <w:rsid w:val="00827357"/>
    <w:rsid w:val="00860A80"/>
    <w:rsid w:val="008E4B69"/>
    <w:rsid w:val="008F5EFC"/>
    <w:rsid w:val="00923A3B"/>
    <w:rsid w:val="00933E40"/>
    <w:rsid w:val="00952B49"/>
    <w:rsid w:val="00972C24"/>
    <w:rsid w:val="009C2466"/>
    <w:rsid w:val="009D2915"/>
    <w:rsid w:val="009F5AD3"/>
    <w:rsid w:val="00AB562B"/>
    <w:rsid w:val="00B11532"/>
    <w:rsid w:val="00B16AB2"/>
    <w:rsid w:val="00B54845"/>
    <w:rsid w:val="00B81D1F"/>
    <w:rsid w:val="00BA3A23"/>
    <w:rsid w:val="00BB46B0"/>
    <w:rsid w:val="00BB49BD"/>
    <w:rsid w:val="00C24443"/>
    <w:rsid w:val="00C26274"/>
    <w:rsid w:val="00C3282F"/>
    <w:rsid w:val="00C627BE"/>
    <w:rsid w:val="00CB001D"/>
    <w:rsid w:val="00D159FD"/>
    <w:rsid w:val="00D45B34"/>
    <w:rsid w:val="00D47486"/>
    <w:rsid w:val="00D9653B"/>
    <w:rsid w:val="00DD70A2"/>
    <w:rsid w:val="00DE208C"/>
    <w:rsid w:val="00E854A1"/>
    <w:rsid w:val="00EC23E7"/>
    <w:rsid w:val="00ED0531"/>
    <w:rsid w:val="00F74188"/>
    <w:rsid w:val="00FA619B"/>
    <w:rsid w:val="00FE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50470"/>
  <w15:docId w15:val="{2FB91713-7698-475E-9514-0BA824E6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5484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uiPriority w:val="99"/>
    <w:rsid w:val="00B54845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245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245F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2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EC9ADA-1122-449B-8CBA-527655281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9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10</cp:revision>
  <cp:lastPrinted>2021-09-14T12:14:00Z</cp:lastPrinted>
  <dcterms:created xsi:type="dcterms:W3CDTF">2021-10-18T13:33:00Z</dcterms:created>
  <dcterms:modified xsi:type="dcterms:W3CDTF">2021-12-06T09:33:00Z</dcterms:modified>
</cp:coreProperties>
</file>